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C41BB0">
      <w:pPr>
        <w:widowControl/>
        <w:spacing w:before="100" w:beforeAutospacing="1" w:after="100" w:afterAutospacing="1" w:line="480" w:lineRule="auto"/>
        <w:ind w:right="84" w:rightChars="38"/>
        <w:contextualSpacing/>
        <w:rPr>
          <w:rFonts w:hint="eastAsia"/>
        </w:rPr>
      </w:pPr>
      <w:r>
        <w:rPr>
          <w:rFonts w:hint="eastAsia" w:ascii="Times New Roman" w:hAnsi="Times New Roman" w:eastAsia="宋体" w:cs="Times New Roman"/>
          <w:color w:val="000000" w:themeColor="text1"/>
          <w:kern w:val="0"/>
          <w:szCs w:val="22"/>
          <w:lang w:val="en-US" w:eastAsia="zh-CN"/>
          <w14:textFill>
            <w14:solidFill>
              <w14:schemeClr w14:val="tx1"/>
            </w14:solidFill>
          </w14:textFill>
          <w14:ligatures w14:val="none"/>
        </w:rPr>
        <w:t xml:space="preserve">S1 </w:t>
      </w:r>
      <w:r>
        <w:rPr>
          <w:rFonts w:ascii="Times New Roman" w:hAnsi="Times New Roman" w:eastAsia="宋体" w:cs="Times New Roman"/>
          <w:color w:val="000000" w:themeColor="text1"/>
          <w:kern w:val="0"/>
          <w:szCs w:val="22"/>
          <w14:textFill>
            <w14:solidFill>
              <w14:schemeClr w14:val="tx1"/>
            </w14:solidFill>
          </w14:textFill>
          <w14:ligatures w14:val="none"/>
        </w:rPr>
        <w:t>Table</w:t>
      </w:r>
      <w:bookmarkStart w:id="2" w:name="_GoBack"/>
      <w:bookmarkEnd w:id="2"/>
      <w:r>
        <w:rPr>
          <w:rFonts w:hint="eastAsia" w:ascii="Times New Roman" w:hAnsi="Times New Roman" w:eastAsia="宋体" w:cs="Times New Roman"/>
          <w:color w:val="000000" w:themeColor="text1"/>
          <w:kern w:val="0"/>
          <w:szCs w:val="22"/>
          <w14:textFill>
            <w14:solidFill>
              <w14:schemeClr w14:val="tx1"/>
            </w14:solidFill>
          </w14:textFill>
          <w14:ligatures w14:val="none"/>
        </w:rPr>
        <w:t>. ICD-9-CM/ICD-10-CM procedure codes for ovarian cancer, ovarian cancer surgery, and sepsis.</w:t>
      </w:r>
    </w:p>
    <w:tbl>
      <w:tblPr>
        <w:tblStyle w:val="15"/>
        <w:tblW w:w="935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1"/>
        <w:gridCol w:w="2972"/>
        <w:gridCol w:w="3683"/>
      </w:tblGrid>
      <w:tr w14:paraId="330B6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1" w:type="dxa"/>
            <w:tcBorders>
              <w:top w:val="single" w:color="auto" w:sz="4" w:space="0"/>
              <w:bottom w:val="single" w:color="auto" w:sz="4" w:space="0"/>
            </w:tcBorders>
          </w:tcPr>
          <w:p w14:paraId="1A6701BC">
            <w:pPr>
              <w:spacing w:line="240" w:lineRule="auto"/>
              <w:rPr>
                <w:rFonts w:ascii="Times New Roman" w:hAnsi="Times New Roman" w:cs="Times New Roman"/>
              </w:rPr>
            </w:pPr>
            <w:bookmarkStart w:id="0" w:name="_Hlk220444735"/>
          </w:p>
        </w:tc>
        <w:tc>
          <w:tcPr>
            <w:tcW w:w="2972" w:type="dxa"/>
            <w:tcBorders>
              <w:top w:val="single" w:color="auto" w:sz="4" w:space="0"/>
              <w:bottom w:val="single" w:color="auto" w:sz="4" w:space="0"/>
            </w:tcBorders>
          </w:tcPr>
          <w:p w14:paraId="7CBA581E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D-9 Codes</w:t>
            </w:r>
          </w:p>
        </w:tc>
        <w:tc>
          <w:tcPr>
            <w:tcW w:w="3683" w:type="dxa"/>
            <w:tcBorders>
              <w:top w:val="single" w:color="auto" w:sz="4" w:space="0"/>
              <w:bottom w:val="single" w:color="auto" w:sz="4" w:space="0"/>
            </w:tcBorders>
          </w:tcPr>
          <w:p w14:paraId="13D37A6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D-10 codes</w:t>
            </w:r>
          </w:p>
        </w:tc>
      </w:tr>
      <w:bookmarkEnd w:id="0"/>
      <w:tr w14:paraId="0978A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2701" w:type="dxa"/>
            <w:tcBorders>
              <w:top w:val="single" w:color="auto" w:sz="4" w:space="0"/>
            </w:tcBorders>
          </w:tcPr>
          <w:p w14:paraId="584E555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varian cancer</w:t>
            </w:r>
          </w:p>
        </w:tc>
        <w:tc>
          <w:tcPr>
            <w:tcW w:w="2972" w:type="dxa"/>
            <w:tcBorders>
              <w:top w:val="single" w:color="auto" w:sz="4" w:space="0"/>
            </w:tcBorders>
          </w:tcPr>
          <w:p w14:paraId="502D11E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.0, 183.2, 158.8, 158.9</w:t>
            </w:r>
          </w:p>
        </w:tc>
        <w:tc>
          <w:tcPr>
            <w:tcW w:w="3683" w:type="dxa"/>
            <w:tcBorders>
              <w:top w:val="single" w:color="auto" w:sz="4" w:space="0"/>
            </w:tcBorders>
          </w:tcPr>
          <w:p w14:paraId="6C15555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81, C482, C488, C561, C562, C569, C5700, C5701, C5702</w:t>
            </w:r>
          </w:p>
        </w:tc>
      </w:tr>
      <w:tr w14:paraId="6C2B0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2701" w:type="dxa"/>
          </w:tcPr>
          <w:p w14:paraId="74B8138F">
            <w:pPr>
              <w:spacing w:line="240" w:lineRule="auto"/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epsis</w:t>
            </w:r>
          </w:p>
        </w:tc>
        <w:tc>
          <w:tcPr>
            <w:tcW w:w="2972" w:type="dxa"/>
          </w:tcPr>
          <w:p w14:paraId="54D3512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0380' '03810' '03811' '03812' '0381' '0382' '0383' '03840' '03841' '03842' '03843' '03844' '03849' '0388' '0389' '99591' '99592'</w:t>
            </w:r>
          </w:p>
        </w:tc>
        <w:tc>
          <w:tcPr>
            <w:tcW w:w="3683" w:type="dxa"/>
          </w:tcPr>
          <w:p w14:paraId="49DE31D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'A400' 'A401' 'A403' 'A408' 'A409' 'A4101' 'A4102' 'A411' 'A412' 'A413' 'A414' 'A4150' 'A4151' 'A4152' 'A4153' 'A4159' 'A4181' 'A4189' 'A419' 'A267' 'A327' 'A5486' 'A227' 'A021'</w:t>
            </w:r>
          </w:p>
        </w:tc>
      </w:tr>
      <w:tr w14:paraId="48443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1" w:type="dxa"/>
          </w:tcPr>
          <w:p w14:paraId="49B9966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dure involving oophorectomy</w:t>
            </w:r>
          </w:p>
          <w:p w14:paraId="6FCB8E7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</w:tcPr>
          <w:p w14:paraId="6F2522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31, 65.39, 65.41, 65.49, 65.51, 65.52, 65.53, 65.54, 65.61, 65.62, 65.63, 65.64, 68.8</w:t>
            </w:r>
          </w:p>
        </w:tc>
        <w:tc>
          <w:tcPr>
            <w:tcW w:w="3683" w:type="dxa"/>
          </w:tcPr>
          <w:p w14:paraId="7EB0309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UT00ZZ, 0UT04ZZ, 0UT07ZZ, 0UT08ZZ, 0UT0FZZ, 0UT10ZZ, 0UT14ZZ, 0UT17ZZ, 0UT18ZZ, 0UT1FZZ, 0UT20ZZ, 0UT24ZZ, 0UT27ZZ, 0UT28ZZ, 0UT2FZZ</w:t>
            </w:r>
          </w:p>
        </w:tc>
      </w:tr>
      <w:tr w14:paraId="79C848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1" w:type="dxa"/>
          </w:tcPr>
          <w:p w14:paraId="7BE2B7D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cedure involving hysterectomy </w:t>
            </w:r>
          </w:p>
          <w:p w14:paraId="43B313C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72" w:type="dxa"/>
          </w:tcPr>
          <w:p w14:paraId="480AE2D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31, 68.39, 68.41, 68.49, 68.51, 68.59, 68.61, 68.69, 68.71, 68.79, 68.9</w:t>
            </w:r>
          </w:p>
        </w:tc>
        <w:tc>
          <w:tcPr>
            <w:tcW w:w="3683" w:type="dxa"/>
          </w:tcPr>
          <w:p w14:paraId="64ADC76B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UT90ZL, 0UT90ZZ, 0UT94ZL, 0UT94ZZ, 0UT97ZL, 0UT97ZZ, 0UT98ZL, 0UT98ZZ, 0UT9FZL, 0UT9FZZ</w:t>
            </w:r>
          </w:p>
        </w:tc>
      </w:tr>
      <w:tr w14:paraId="634FAA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1" w:type="dxa"/>
          </w:tcPr>
          <w:p w14:paraId="1388030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dure involving omentectomy</w:t>
            </w:r>
          </w:p>
        </w:tc>
        <w:tc>
          <w:tcPr>
            <w:tcW w:w="2972" w:type="dxa"/>
          </w:tcPr>
          <w:p w14:paraId="63E83C11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</w:t>
            </w:r>
          </w:p>
        </w:tc>
        <w:tc>
          <w:tcPr>
            <w:tcW w:w="3683" w:type="dxa"/>
          </w:tcPr>
          <w:p w14:paraId="5F5537EF">
            <w:pPr>
              <w:spacing w:line="24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0DBU0ZZ, 0DBU3ZZ, 0DBU4ZZ, 0DTU0ZZ, 0DTU4ZZ, 0D5U0ZZ, 0D5U3ZZ, 0D5U4ZZ</w:t>
            </w:r>
          </w:p>
        </w:tc>
      </w:tr>
      <w:tr w14:paraId="0A3CEF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1" w:type="dxa"/>
            <w:tcBorders>
              <w:bottom w:val="single" w:color="auto" w:sz="4" w:space="0"/>
            </w:tcBorders>
          </w:tcPr>
          <w:p w14:paraId="025C736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dure involving aortic and pelvic lymphadenectomy</w:t>
            </w:r>
          </w:p>
        </w:tc>
        <w:tc>
          <w:tcPr>
            <w:tcW w:w="2972" w:type="dxa"/>
            <w:tcBorders>
              <w:bottom w:val="single" w:color="auto" w:sz="4" w:space="0"/>
            </w:tcBorders>
          </w:tcPr>
          <w:p w14:paraId="2FC315B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52, 40.53</w:t>
            </w:r>
          </w:p>
        </w:tc>
        <w:tc>
          <w:tcPr>
            <w:tcW w:w="3683" w:type="dxa"/>
            <w:tcBorders>
              <w:bottom w:val="single" w:color="auto" w:sz="4" w:space="0"/>
            </w:tcBorders>
          </w:tcPr>
          <w:p w14:paraId="6A24361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7BC3ZZ, 07BC3ZZ, 07BC4ZZ, 07BD0ZZ, 07BD3ZZ, 07BD4ZZ, 07TC0ZZ, 07TC4ZZ, 07TD0ZZ, 07TD4ZZ</w:t>
            </w:r>
          </w:p>
        </w:tc>
      </w:tr>
    </w:tbl>
    <w:p w14:paraId="31993FD4">
      <w:pPr>
        <w:widowControl/>
        <w:spacing w:after="0" w:line="240" w:lineRule="auto"/>
        <w:jc w:val="right"/>
      </w:pPr>
      <w:r>
        <w:rPr>
          <w:rFonts w:hint="eastAsia" w:ascii="Times New Roman" w:hAnsi="Times New Roman" w:cs="Times New Roman"/>
          <w:color w:val="000000"/>
        </w:rPr>
        <w:t>continue</w:t>
      </w:r>
    </w:p>
    <w:p w14:paraId="36E00852">
      <w:pPr>
        <w:widowControl/>
        <w:spacing w:after="0" w:line="240" w:lineRule="auto"/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15"/>
        <w:tblW w:w="921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1"/>
        <w:gridCol w:w="2972"/>
        <w:gridCol w:w="3541"/>
      </w:tblGrid>
      <w:tr w14:paraId="3F41F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1" w:type="dxa"/>
            <w:tcBorders>
              <w:top w:val="single" w:color="auto" w:sz="4" w:space="0"/>
            </w:tcBorders>
          </w:tcPr>
          <w:p w14:paraId="4EE94E3D">
            <w:pPr>
              <w:spacing w:line="240" w:lineRule="auto"/>
              <w:rPr>
                <w:rFonts w:ascii="Times New Roman" w:hAnsi="Times New Roman" w:cs="Times New Roman"/>
              </w:rPr>
            </w:pPr>
            <w:bookmarkStart w:id="1" w:name="OLE_LINK9"/>
            <w:r>
              <w:rPr>
                <w:rFonts w:ascii="Times New Roman" w:hAnsi="Times New Roman" w:cs="Times New Roman"/>
              </w:rPr>
              <w:t>Small bowel resection</w:t>
            </w:r>
          </w:p>
        </w:tc>
        <w:tc>
          <w:tcPr>
            <w:tcW w:w="2972" w:type="dxa"/>
            <w:tcBorders>
              <w:top w:val="single" w:color="auto" w:sz="4" w:space="0"/>
            </w:tcBorders>
          </w:tcPr>
          <w:p w14:paraId="676B616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.61, 45.62, 45.63, 45.91 </w:t>
            </w:r>
          </w:p>
          <w:p w14:paraId="1D84DE8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1" w:type="dxa"/>
            <w:tcBorders>
              <w:top w:val="single" w:color="auto" w:sz="4" w:space="0"/>
            </w:tcBorders>
          </w:tcPr>
          <w:p w14:paraId="0D598B4E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DB80ZZ, 0DB83ZZ, 0DB84ZZ, 0DB87ZZ, 0DB88ZZ, 0DT90ZZ, 0DT94ZZ, 0DT97ZZ, 0DT98ZZ, 0DTA0ZZ, 0DTA4ZZ, 0DTA7ZZ, 0DTA8ZZ, 0DTB0ZZ, 0DTB4ZZ, 0DTB7ZZ, 0DTB8ZZ, 0DT80ZZ, 0DT84ZZ, 0DT87ZZ, 0DT88ZZ, 0D190Z9, 0D190ZA, 0D190ZB, 0D194Z9, 0D194ZA, 0D194ZB, 0D198Z9, 0D198ZA, 0D198ZB,0D1A0ZA, 0D1A0ZB, 0D1A4ZA, 0D1A4ZB, 0D1A8ZA, 0D1A8ZB, 0D1A8ZH, 0D1B0ZB, 0D1B4ZB, 0D1B8ZB, 0D1B8ZH </w:t>
            </w:r>
          </w:p>
        </w:tc>
      </w:tr>
      <w:tr w14:paraId="445F46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1" w:type="dxa"/>
          </w:tcPr>
          <w:p w14:paraId="603679B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 resection</w:t>
            </w:r>
          </w:p>
        </w:tc>
        <w:tc>
          <w:tcPr>
            <w:tcW w:w="2972" w:type="dxa"/>
          </w:tcPr>
          <w:p w14:paraId="24E9814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.71, 45.72, 45.73, 45.74, 45.75, 45.76, 45.79, 45.81, 45.82, 45.83, 45.93, 45.94, 17.31, 17.32, 17.33, 17.34, 17.35, 17.36, 17.39 </w:t>
            </w:r>
          </w:p>
          <w:p w14:paraId="2D1097E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1" w:type="dxa"/>
          </w:tcPr>
          <w:p w14:paraId="709FFAA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DBE0ZZ, 0DBE3ZZ, 0DBE7ZZ, 0DBE8ZZ, 0DTH0ZZ, 0DTH7ZZ, 0DTH8ZZ, 0DTF0ZZ, 0DTF7ZZ, 0DTF8ZZ, 0DTK0ZZ, 0DTL0ZZ, 0DTL7ZZ, 0DTL8ZZ, 0DTLFZZ, 0DTG0ZZ, 0DTG7ZZ, 0DTG8ZZ, 0DTGFZZ, 0DTN0ZZ, 0DTN7ZZ, 0DTN8ZZ, 0DTNFZZ, 0DBGFZZ, 0DBLFZZ, 0DBMFZZ, 0DBNFZZ, 0DTMFZZ, 0DBE4ZZ, 0DTH4ZZ, 0DTF4ZZ, 0DTL4ZZ, 0DTG4ZZ, 0DTN4ZZ, 0DBE4ZZ </w:t>
            </w:r>
          </w:p>
        </w:tc>
      </w:tr>
      <w:tr w14:paraId="514051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1" w:type="dxa"/>
          </w:tcPr>
          <w:p w14:paraId="161651E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osigmoid resection</w:t>
            </w:r>
          </w:p>
        </w:tc>
        <w:tc>
          <w:tcPr>
            <w:tcW w:w="2972" w:type="dxa"/>
          </w:tcPr>
          <w:p w14:paraId="7151BAAD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5.76, 48.50, 48.51, 48.52, 48.59, 48.61, 48.62, 48.63, 48.64, 48.65, 48.69 </w:t>
            </w:r>
          </w:p>
        </w:tc>
        <w:tc>
          <w:tcPr>
            <w:tcW w:w="3541" w:type="dxa"/>
          </w:tcPr>
          <w:p w14:paraId="677366EC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DTN0ZZ, 0DTN7ZZ, 0DTN8ZZ, 0DTNFZZ, 0D1N0Z4, 0DTP0ZZ, 0DTP4ZZ, 0DTP7ZZ, 0DTP8ZZ, 0DTN4ZZ, 0D1N4Z4, 0DBP0ZZ, 0DBP4ZZ </w:t>
            </w:r>
          </w:p>
        </w:tc>
      </w:tr>
      <w:tr w14:paraId="73629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1" w:type="dxa"/>
          </w:tcPr>
          <w:p w14:paraId="2B74962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resection</w:t>
            </w:r>
          </w:p>
        </w:tc>
        <w:tc>
          <w:tcPr>
            <w:tcW w:w="2972" w:type="dxa"/>
          </w:tcPr>
          <w:p w14:paraId="32B1677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.22, 50.3, 50.4 </w:t>
            </w:r>
          </w:p>
          <w:p w14:paraId="5ADAAEB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1" w:type="dxa"/>
          </w:tcPr>
          <w:p w14:paraId="126CCF8A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FB00ZZ, 0FB03ZZ, 0FB04ZZ, 0FT10ZZ, 0FT14ZZ, 0FT20ZZ, 0FT24ZZ, 0FT00ZZ, 0FT04ZZ  </w:t>
            </w:r>
          </w:p>
        </w:tc>
      </w:tr>
      <w:tr w14:paraId="6AE00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1" w:type="dxa"/>
          </w:tcPr>
          <w:p w14:paraId="277BDB6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dder resection</w:t>
            </w:r>
          </w:p>
        </w:tc>
        <w:tc>
          <w:tcPr>
            <w:tcW w:w="2972" w:type="dxa"/>
          </w:tcPr>
          <w:p w14:paraId="559C45B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7.6, 57.71, 57.79 </w:t>
            </w:r>
          </w:p>
        </w:tc>
        <w:tc>
          <w:tcPr>
            <w:tcW w:w="3541" w:type="dxa"/>
          </w:tcPr>
          <w:p w14:paraId="672AAA9C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TBB0ZZ, 0TBB3ZZ, 0TBB4ZZ, 0TTB0ZZ, 0TTB4ZZ, 0TTB7ZZ, 0TTB8ZZ </w:t>
            </w:r>
          </w:p>
        </w:tc>
      </w:tr>
      <w:tr w14:paraId="75C50B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1" w:type="dxa"/>
            <w:tcBorders>
              <w:bottom w:val="single" w:color="auto" w:sz="4" w:space="0"/>
            </w:tcBorders>
          </w:tcPr>
          <w:p w14:paraId="2E823848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phragm resection</w:t>
            </w:r>
          </w:p>
        </w:tc>
        <w:tc>
          <w:tcPr>
            <w:tcW w:w="2972" w:type="dxa"/>
            <w:tcBorders>
              <w:bottom w:val="single" w:color="auto" w:sz="4" w:space="0"/>
            </w:tcBorders>
          </w:tcPr>
          <w:p w14:paraId="54B5DCD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.81, 34.84 </w:t>
            </w:r>
          </w:p>
          <w:p w14:paraId="5FE56D1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1" w:type="dxa"/>
            <w:tcBorders>
              <w:bottom w:val="single" w:color="auto" w:sz="4" w:space="0"/>
            </w:tcBorders>
          </w:tcPr>
          <w:p w14:paraId="7F979892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BBT0ZZ, 0BBT3ZZ, 0BBT4ZZ, 0BQT0ZZ, 0BQT3ZZ, 0BQT4ZZ </w:t>
            </w:r>
          </w:p>
        </w:tc>
      </w:tr>
    </w:tbl>
    <w:p w14:paraId="62136837">
      <w:pPr>
        <w:jc w:val="right"/>
        <w:rPr>
          <w:rFonts w:hint="eastAsia"/>
        </w:rPr>
      </w:pPr>
      <w:r>
        <w:rPr>
          <w:rFonts w:hint="eastAsia" w:ascii="Times New Roman" w:hAnsi="Times New Roman" w:cs="Times New Roman"/>
          <w:color w:val="000000"/>
        </w:rPr>
        <w:t>continue</w:t>
      </w:r>
    </w:p>
    <w:bookmarkEnd w:id="1"/>
    <w:tbl>
      <w:tblPr>
        <w:tblStyle w:val="15"/>
        <w:tblW w:w="893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1"/>
        <w:gridCol w:w="2972"/>
        <w:gridCol w:w="3258"/>
      </w:tblGrid>
      <w:tr w14:paraId="28A77F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1" w:type="dxa"/>
            <w:tcBorders>
              <w:top w:val="single" w:color="auto" w:sz="4" w:space="0"/>
            </w:tcBorders>
          </w:tcPr>
          <w:p w14:paraId="2A1B4C2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leen resection</w:t>
            </w:r>
          </w:p>
        </w:tc>
        <w:tc>
          <w:tcPr>
            <w:tcW w:w="2972" w:type="dxa"/>
            <w:tcBorders>
              <w:top w:val="single" w:color="auto" w:sz="4" w:space="0"/>
            </w:tcBorders>
          </w:tcPr>
          <w:p w14:paraId="744639A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.43, 41.5 </w:t>
            </w:r>
          </w:p>
          <w:p w14:paraId="451EBDAB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58" w:type="dxa"/>
            <w:tcBorders>
              <w:top w:val="single" w:color="auto" w:sz="4" w:space="0"/>
            </w:tcBorders>
          </w:tcPr>
          <w:p w14:paraId="475F28A8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7BP0ZZ, 07BP3ZZ, 07BP4ZZ, 07TP0ZZ, 07TP4ZZ </w:t>
            </w:r>
          </w:p>
        </w:tc>
      </w:tr>
      <w:tr w14:paraId="05ABD7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1" w:type="dxa"/>
          </w:tcPr>
          <w:p w14:paraId="3CC80DB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ic resection</w:t>
            </w:r>
          </w:p>
        </w:tc>
        <w:tc>
          <w:tcPr>
            <w:tcW w:w="2972" w:type="dxa"/>
          </w:tcPr>
          <w:p w14:paraId="61C2E9D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3.41, 43.42, 43.49, 43.5, 43.6, 43.7, 43.81, 43.82, 43.89, 43.91, 43.99 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258" w:type="dxa"/>
          </w:tcPr>
          <w:p w14:paraId="0D90C395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D564ZZ, 0D568ZZ, 0DB64ZZ, 0DB68ZZ, 0DB60ZZ, 0DB63ZZ, 0DB67ZZ, 0D560ZZ, 0D563ZZ, 0D567ZZ, 0DB40ZZ, 0DB43ZZ, 0DB44ZZ, 0DB47ZZ, 0DT40ZZ, 0DT44ZZ, 0DT47ZZ, 0DT48ZZ, 0DT70ZZ, 0DT74ZZ, 0DT77ZZ, 0DT78ZZ, 0D168ZA, 0D160ZA, 0D164ZA, 0DB64Z3</w:t>
            </w:r>
          </w:p>
        </w:tc>
      </w:tr>
      <w:tr w14:paraId="28A72A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1" w:type="dxa"/>
          </w:tcPr>
          <w:p w14:paraId="2C7C5E0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eostomy</w:t>
            </w:r>
          </w:p>
        </w:tc>
        <w:tc>
          <w:tcPr>
            <w:tcW w:w="2972" w:type="dxa"/>
          </w:tcPr>
          <w:p w14:paraId="3A2F4BBE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01, 46.20, 46.21, 46.22, 46.23, 46.24  </w:t>
            </w:r>
          </w:p>
        </w:tc>
        <w:tc>
          <w:tcPr>
            <w:tcW w:w="3258" w:type="dxa"/>
          </w:tcPr>
          <w:p w14:paraId="437989C5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D190Z4, 0D194Z4, 0D198Z4, 0D1A0Z4, 0D1A4Z4, 0D1A8Z4, 0D1B8Z4, 0D1B0Z4, 0D1B4Z4, 0D1B8Z4 </w:t>
            </w:r>
          </w:p>
        </w:tc>
      </w:tr>
      <w:tr w14:paraId="521810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1" w:type="dxa"/>
            <w:tcBorders>
              <w:bottom w:val="single" w:color="auto" w:sz="4" w:space="0"/>
            </w:tcBorders>
          </w:tcPr>
          <w:p w14:paraId="3026903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stomy</w:t>
            </w:r>
          </w:p>
        </w:tc>
        <w:tc>
          <w:tcPr>
            <w:tcW w:w="2972" w:type="dxa"/>
            <w:tcBorders>
              <w:bottom w:val="single" w:color="auto" w:sz="4" w:space="0"/>
            </w:tcBorders>
          </w:tcPr>
          <w:p w14:paraId="5276E70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10, 46.11, 46.13, 46.14 </w:t>
            </w:r>
          </w:p>
        </w:tc>
        <w:tc>
          <w:tcPr>
            <w:tcW w:w="3258" w:type="dxa"/>
            <w:tcBorders>
              <w:bottom w:val="single" w:color="auto" w:sz="4" w:space="0"/>
            </w:tcBorders>
          </w:tcPr>
          <w:p w14:paraId="3689734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D1H0Z4, 0D1H4Z4, 0D1H8Z4, 0D1K0Z4, 0D1K4Z4, 0D1K8Z4, 0D1L0Z4, 0D1L4Z4, 0D1L8Z4, 0D1N0Z4, 0D1N4Z4, 0D1N8Z4 </w:t>
            </w:r>
          </w:p>
        </w:tc>
      </w:tr>
    </w:tbl>
    <w:p w14:paraId="4930BDED">
      <w:pPr>
        <w:widowControl/>
        <w:spacing w:after="0" w:line="240" w:lineRule="auto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1CD"/>
    <w:rsid w:val="000A3B6A"/>
    <w:rsid w:val="000F1EFE"/>
    <w:rsid w:val="00126E35"/>
    <w:rsid w:val="001A0A83"/>
    <w:rsid w:val="00322353"/>
    <w:rsid w:val="00470C81"/>
    <w:rsid w:val="004A7950"/>
    <w:rsid w:val="004C30AC"/>
    <w:rsid w:val="004E2D4F"/>
    <w:rsid w:val="004F02B7"/>
    <w:rsid w:val="00516D6E"/>
    <w:rsid w:val="00537CCE"/>
    <w:rsid w:val="00570FF9"/>
    <w:rsid w:val="005C21CD"/>
    <w:rsid w:val="00647D97"/>
    <w:rsid w:val="00656CF9"/>
    <w:rsid w:val="00660F51"/>
    <w:rsid w:val="00677BBF"/>
    <w:rsid w:val="006A79C6"/>
    <w:rsid w:val="006B0C2E"/>
    <w:rsid w:val="006C797C"/>
    <w:rsid w:val="00731A43"/>
    <w:rsid w:val="007D60E7"/>
    <w:rsid w:val="008161AA"/>
    <w:rsid w:val="008554AC"/>
    <w:rsid w:val="00862429"/>
    <w:rsid w:val="00897DEE"/>
    <w:rsid w:val="00904937"/>
    <w:rsid w:val="00904BB1"/>
    <w:rsid w:val="00933556"/>
    <w:rsid w:val="009A229A"/>
    <w:rsid w:val="00A744C6"/>
    <w:rsid w:val="00B031FE"/>
    <w:rsid w:val="00B97C1B"/>
    <w:rsid w:val="00BF40F5"/>
    <w:rsid w:val="00CB355F"/>
    <w:rsid w:val="00CC6400"/>
    <w:rsid w:val="00CF4A65"/>
    <w:rsid w:val="00D57464"/>
    <w:rsid w:val="00D65EB5"/>
    <w:rsid w:val="00D7313E"/>
    <w:rsid w:val="00FB19F3"/>
    <w:rsid w:val="00FC1D74"/>
    <w:rsid w:val="08F035A0"/>
    <w:rsid w:val="13196AAF"/>
    <w:rsid w:val="1D5406A8"/>
    <w:rsid w:val="4C5C562B"/>
    <w:rsid w:val="63B04454"/>
    <w:rsid w:val="7750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40" w:lineRule="auto"/>
      <w:jc w:val="both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none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40" w:lineRule="auto"/>
      <w:jc w:val="both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none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40" w:lineRule="auto"/>
      <w:jc w:val="both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none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2F5597" w:themeColor="accent1" w:themeShade="BF"/>
      <w:sz w:val="28"/>
      <w:szCs w:val="28"/>
      <w14:ligatures w14:val="none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2F5597" w:themeColor="accent1" w:themeShade="BF"/>
      <w:sz w:val="24"/>
      <w14:ligatures w14:val="none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2F5597" w:themeColor="accent1" w:themeShade="BF"/>
      <w:sz w:val="21"/>
      <w:szCs w:val="22"/>
      <w14:ligatures w14:val="none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paragraph" w:styleId="13">
    <w:name w:val="Subtitle"/>
    <w:basedOn w:val="1"/>
    <w:next w:val="1"/>
    <w:link w:val="27"/>
    <w:qFormat/>
    <w:uiPriority w:val="11"/>
    <w:pPr>
      <w:spacing w:line="240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none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none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customStyle="1" w:styleId="31">
    <w:name w:val="明显强调1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40" w:lineRule="auto"/>
      <w:ind w:left="864" w:right="864"/>
      <w:jc w:val="center"/>
    </w:pPr>
    <w:rPr>
      <w:i/>
      <w:iCs/>
      <w:color w:val="2F5597" w:themeColor="accent1" w:themeShade="BF"/>
      <w:sz w:val="21"/>
      <w:szCs w:val="22"/>
      <w14:ligatures w14:val="none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08</Words>
  <Characters>2939</Characters>
  <Lines>58</Lines>
  <Paragraphs>16</Paragraphs>
  <TotalTime>1</TotalTime>
  <ScaleCrop>false</ScaleCrop>
  <LinksUpToDate>false</LinksUpToDate>
  <CharactersWithSpaces>3317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12:55:00Z</dcterms:created>
  <dc:creator>Yongcai Li</dc:creator>
  <cp:lastModifiedBy>王渝</cp:lastModifiedBy>
  <dcterms:modified xsi:type="dcterms:W3CDTF">2026-07-07T11:57:56Z</dcterms:modified>
  <cp:revision>3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0NTMzNjQ3NDAifQ==</vt:lpwstr>
  </property>
  <property fmtid="{D5CDD505-2E9C-101B-9397-08002B2CF9AE}" pid="3" name="KSOProductBuildVer">
    <vt:lpwstr>2052-12.1.0.26895</vt:lpwstr>
  </property>
  <property fmtid="{D5CDD505-2E9C-101B-9397-08002B2CF9AE}" pid="4" name="ICV">
    <vt:lpwstr>012029E525B145CB8FB50174BE71EBD7_12</vt:lpwstr>
  </property>
</Properties>
</file>